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t>Supplementary matwerial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5505" cy="32772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3277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1. DARC binding site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7885" cy="361315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61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2. Binding site and polymorphic epitope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5505" cy="327533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3275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3.675 bp regions included for analysis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0T09:22:00Z</dcterms:created>
  <dc:creator>Lemu G</dc:creator>
  <dc:description/>
  <dc:language>en-US</dc:language>
  <cp:lastModifiedBy>Lemu G</cp:lastModifiedBy>
  <dcterms:modified xsi:type="dcterms:W3CDTF">2021-06-10T09:59:00Z</dcterms:modified>
  <cp:revision>2</cp:revision>
  <dc:subject/>
  <dc:title/>
</cp:coreProperties>
</file>